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6A738" w14:textId="77777777" w:rsidR="002C59C8" w:rsidRPr="00B02A79" w:rsidRDefault="002C59C8" w:rsidP="002C5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 w:cs="Times New Roman"/>
          <w:b/>
        </w:rPr>
        <w:t>5 Table</w:t>
      </w:r>
      <w:r w:rsidRPr="00B02A79">
        <w:rPr>
          <w:rFonts w:ascii="Times New Roman" w:hAnsi="Times New Roman" w:cs="Times New Roman"/>
          <w:b/>
        </w:rPr>
        <w:t xml:space="preserve">: Clinical and procedural outcomes, and major complications at sites with </w:t>
      </w:r>
      <w:r>
        <w:rPr>
          <w:rFonts w:ascii="Times New Roman" w:hAnsi="Times New Roman" w:cs="Times New Roman"/>
          <w:b/>
        </w:rPr>
        <w:t>and without on-site surgery of high-risk patient subset</w:t>
      </w:r>
    </w:p>
    <w:tbl>
      <w:tblPr>
        <w:tblW w:w="10296" w:type="dxa"/>
        <w:tblLayout w:type="fixed"/>
        <w:tblLook w:val="04A0" w:firstRow="1" w:lastRow="0" w:firstColumn="1" w:lastColumn="0" w:noHBand="0" w:noVBand="1"/>
      </w:tblPr>
      <w:tblGrid>
        <w:gridCol w:w="3636"/>
        <w:gridCol w:w="1260"/>
        <w:gridCol w:w="990"/>
        <w:gridCol w:w="1260"/>
        <w:gridCol w:w="990"/>
        <w:gridCol w:w="1242"/>
        <w:gridCol w:w="918"/>
      </w:tblGrid>
      <w:tr w:rsidR="002C59C8" w:rsidRPr="00B02A79" w14:paraId="10E9EE08" w14:textId="77777777" w:rsidTr="00FF4391">
        <w:trPr>
          <w:trHeight w:val="855"/>
        </w:trPr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9E489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149C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Sites with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7B08F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D14F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Sites Without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6E31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52551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5744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ASD (%)</w:t>
            </w:r>
          </w:p>
        </w:tc>
      </w:tr>
      <w:tr w:rsidR="002C59C8" w:rsidRPr="00B02A79" w14:paraId="29C2BBAD" w14:textId="77777777" w:rsidTr="00FF4391">
        <w:trPr>
          <w:trHeight w:val="255"/>
        </w:trPr>
        <w:tc>
          <w:tcPr>
            <w:tcW w:w="3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D6B84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9327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3FDBB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E27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2193E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3EE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2CF7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59C8" w:rsidRPr="00B02A79" w14:paraId="606709CD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69B50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omposite Endpoi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2022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A8A8C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00A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0518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9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69F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6FF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.01</w:t>
            </w:r>
          </w:p>
        </w:tc>
      </w:tr>
      <w:tr w:rsidR="002C59C8" w:rsidRPr="00B02A79" w14:paraId="514F15A5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EFDF7A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In-Hospital Mortali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3BA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5C0D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F635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43FF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411C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7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C736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52</w:t>
            </w:r>
          </w:p>
        </w:tc>
      </w:tr>
      <w:tr w:rsidR="002C59C8" w:rsidRPr="00B02A79" w14:paraId="602485BF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FE292A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225F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988D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F43A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379A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E35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1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622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C59C8" w:rsidRPr="00B02A79" w14:paraId="689FA0CE" w14:textId="77777777" w:rsidTr="00FF4391">
        <w:trPr>
          <w:trHeight w:val="330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2BD097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RBC/Whole Blood Transfu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39C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A4F3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FFD7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AA4F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2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576A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2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589F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.14</w:t>
            </w:r>
          </w:p>
        </w:tc>
      </w:tr>
      <w:tr w:rsidR="002C59C8" w:rsidRPr="00B02A79" w14:paraId="12C8B76C" w14:textId="77777777" w:rsidTr="00FF4391">
        <w:trPr>
          <w:trHeight w:val="64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8DEE5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Other Vascular Complications Requiring Transfu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CBC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5BAA1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9FD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0A2A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2A46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77DA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.85</w:t>
            </w:r>
          </w:p>
        </w:tc>
      </w:tr>
      <w:tr w:rsidR="002C59C8" w:rsidRPr="00B02A79" w14:paraId="08BEA714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3159D1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CVA/Strok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678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2FC75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F59D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A4B1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C75D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1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072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C59C8" w:rsidRPr="00B02A79" w14:paraId="146D7508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1C6A2F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Cardiogenic Shock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3E3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A16E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820C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CFF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8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2945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F1F1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5</w:t>
            </w:r>
          </w:p>
        </w:tc>
      </w:tr>
      <w:tr w:rsidR="002C59C8" w:rsidRPr="00B02A79" w14:paraId="5598032A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2F7C83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87CE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EB7FC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29B2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D61EA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161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4027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.86</w:t>
            </w:r>
          </w:p>
        </w:tc>
      </w:tr>
      <w:tr w:rsidR="002C59C8" w:rsidRPr="00B02A79" w14:paraId="2CAA870D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BE4AC8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Subacute stent thrombosi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C367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0441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57E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9324D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97B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BC2B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.85</w:t>
            </w:r>
          </w:p>
        </w:tc>
      </w:tr>
      <w:tr w:rsidR="002C59C8" w:rsidRPr="00B02A79" w14:paraId="0FB2BFA8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BD7DD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lesion revasculariz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0077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FC481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323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98BC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50F2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161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.46</w:t>
            </w:r>
          </w:p>
        </w:tc>
      </w:tr>
      <w:tr w:rsidR="002C59C8" w:rsidRPr="00B02A79" w14:paraId="76D0DDAE" w14:textId="77777777" w:rsidTr="00FF4391">
        <w:trPr>
          <w:trHeight w:val="330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F40F5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CABG (urgent/emergent statu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E84B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B77A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763F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71F4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0989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7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BAB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52</w:t>
            </w:r>
          </w:p>
        </w:tc>
      </w:tr>
      <w:tr w:rsidR="002C59C8" w:rsidRPr="00B02A79" w14:paraId="7C7DC187" w14:textId="77777777" w:rsidTr="00FF4391">
        <w:trPr>
          <w:trHeight w:val="330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D56435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Contrast-Induced Nephropathy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12CE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8429B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D8A6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735D1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7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6C3D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1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4DC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2C59C8" w:rsidRPr="00B02A79" w14:paraId="4B91C516" w14:textId="77777777" w:rsidTr="00FF4391">
        <w:trPr>
          <w:trHeight w:val="300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764A01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New Requirement for Dialysi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133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A210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F023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74FD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EBA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FBB2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.55</w:t>
            </w:r>
          </w:p>
        </w:tc>
      </w:tr>
      <w:tr w:rsidR="002C59C8" w:rsidRPr="00B02A79" w14:paraId="6D72C8B4" w14:textId="77777777" w:rsidTr="00FF4391">
        <w:trPr>
          <w:trHeight w:val="315"/>
        </w:trPr>
        <w:tc>
          <w:tcPr>
            <w:tcW w:w="3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42CCA3" w14:textId="77777777" w:rsidR="002C59C8" w:rsidRPr="00AF191E" w:rsidRDefault="002C59C8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Length of Stay (day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556B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5 ± 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B94B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60C4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1 ± 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0160C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91D8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C9E2" w14:textId="77777777" w:rsidR="002C59C8" w:rsidRPr="00AF191E" w:rsidRDefault="002C59C8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92</w:t>
            </w:r>
          </w:p>
        </w:tc>
      </w:tr>
    </w:tbl>
    <w:p w14:paraId="678A86EB" w14:textId="77777777" w:rsidR="002C59C8" w:rsidRDefault="002C59C8" w:rsidP="002C59C8">
      <w:pPr>
        <w:rPr>
          <w:rFonts w:ascii="Times New Roman" w:hAnsi="Times New Roman" w:cs="Times New Roman"/>
          <w:i/>
        </w:rPr>
      </w:pPr>
    </w:p>
    <w:p w14:paraId="4866C401" w14:textId="77777777" w:rsidR="002C59C8" w:rsidRPr="00FB62F3" w:rsidRDefault="002C59C8" w:rsidP="002C59C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ASD = absolute standardized difference; </w:t>
      </w:r>
      <w:r w:rsidRPr="00FB62F3">
        <w:rPr>
          <w:rFonts w:ascii="Times New Roman" w:hAnsi="Times New Roman" w:cs="Times New Roman"/>
          <w:i/>
        </w:rPr>
        <w:t>CABG = coronary artery bypass graft; CVA = cerebrovascular accident</w:t>
      </w:r>
      <w:r>
        <w:rPr>
          <w:rFonts w:ascii="Times New Roman" w:hAnsi="Times New Roman" w:cs="Times New Roman"/>
          <w:i/>
        </w:rPr>
        <w:t>; MACE = major adverse cardiovascular event; PCI = percutaneous coronary intervention; RBC = red blood cell</w:t>
      </w:r>
    </w:p>
    <w:p w14:paraId="144D491F" w14:textId="77777777" w:rsidR="002C59C8" w:rsidRDefault="002C59C8"/>
    <w:sectPr w:rsidR="002C5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C8"/>
    <w:rsid w:val="002C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6404"/>
  <w15:chartTrackingRefBased/>
  <w15:docId w15:val="{9B2130A3-9664-4B6F-B280-528594F7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9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8T19:22:00Z</dcterms:created>
  <dcterms:modified xsi:type="dcterms:W3CDTF">2020-08-18T19:23:00Z</dcterms:modified>
</cp:coreProperties>
</file>